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F7A3D" w14:textId="77777777" w:rsidR="00D506E4" w:rsidRDefault="00D506E4" w:rsidP="00D506E4">
      <w:pPr>
        <w:ind w:left="810" w:hanging="8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DF61B9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3</w:t>
      </w:r>
      <w:r w:rsidRPr="00DF61B9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Evaluation of the closely linked SNPs for marker assisted selection (MAS) of seedless progenies in different populations. </w:t>
      </w:r>
    </w:p>
    <w:tbl>
      <w:tblPr>
        <w:tblStyle w:val="TableGrid"/>
        <w:tblW w:w="13276" w:type="dxa"/>
        <w:tblInd w:w="-1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3"/>
        <w:gridCol w:w="1475"/>
        <w:gridCol w:w="940"/>
        <w:gridCol w:w="661"/>
        <w:gridCol w:w="1145"/>
        <w:gridCol w:w="1094"/>
        <w:gridCol w:w="877"/>
        <w:gridCol w:w="1170"/>
        <w:gridCol w:w="900"/>
        <w:gridCol w:w="1080"/>
        <w:gridCol w:w="1080"/>
        <w:gridCol w:w="1751"/>
      </w:tblGrid>
      <w:tr w:rsidR="003E68B3" w14:paraId="73837FFA" w14:textId="77777777" w:rsidTr="004134C9">
        <w:trPr>
          <w:trHeight w:val="485"/>
        </w:trPr>
        <w:tc>
          <w:tcPr>
            <w:tcW w:w="1103" w:type="dxa"/>
            <w:vMerge w:val="restart"/>
            <w:tcBorders>
              <w:top w:val="single" w:sz="4" w:space="0" w:color="auto"/>
              <w:bottom w:val="nil"/>
            </w:tcBorders>
          </w:tcPr>
          <w:p w14:paraId="3E813C5E" w14:textId="77777777" w:rsidR="003E68B3" w:rsidRDefault="003E68B3" w:rsidP="00E748F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opul-ation</w:t>
            </w:r>
            <w:proofErr w:type="spellEnd"/>
          </w:p>
        </w:tc>
        <w:tc>
          <w:tcPr>
            <w:tcW w:w="1475" w:type="dxa"/>
            <w:vMerge w:val="restart"/>
            <w:tcBorders>
              <w:top w:val="single" w:sz="4" w:space="0" w:color="auto"/>
              <w:bottom w:val="nil"/>
            </w:tcBorders>
          </w:tcPr>
          <w:p w14:paraId="7EF5C38D" w14:textId="77777777" w:rsidR="003E68B3" w:rsidRDefault="003E68B3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P allelic pattern in parents</w:t>
            </w:r>
          </w:p>
        </w:tc>
        <w:tc>
          <w:tcPr>
            <w:tcW w:w="16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5BFD85" w14:textId="77777777" w:rsidR="003E68B3" w:rsidRDefault="003E68B3" w:rsidP="00E748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ed phenotype</w:t>
            </w:r>
          </w:p>
        </w:tc>
        <w:tc>
          <w:tcPr>
            <w:tcW w:w="31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19B68D" w14:textId="77777777" w:rsidR="003E68B3" w:rsidRDefault="003E68B3" w:rsidP="00E748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P genotyping of the progeny</w:t>
            </w:r>
          </w:p>
        </w:tc>
        <w:tc>
          <w:tcPr>
            <w:tcW w:w="598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67D13E4" w14:textId="77777777" w:rsidR="003E68B3" w:rsidRDefault="003E68B3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aluation of AX-160417325 and</w:t>
            </w:r>
          </w:p>
          <w:p w14:paraId="6770F568" w14:textId="77777777" w:rsidR="003E68B3" w:rsidRDefault="003E68B3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X-160536283 for MAS</w:t>
            </w:r>
          </w:p>
        </w:tc>
      </w:tr>
      <w:tr w:rsidR="00847ED2" w14:paraId="47D70D74" w14:textId="77777777" w:rsidTr="003E68B3">
        <w:trPr>
          <w:trHeight w:val="272"/>
        </w:trPr>
        <w:tc>
          <w:tcPr>
            <w:tcW w:w="1103" w:type="dxa"/>
            <w:vMerge/>
            <w:tcBorders>
              <w:top w:val="nil"/>
              <w:bottom w:val="single" w:sz="4" w:space="0" w:color="auto"/>
            </w:tcBorders>
          </w:tcPr>
          <w:p w14:paraId="16D19AED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vMerge/>
            <w:tcBorders>
              <w:top w:val="nil"/>
              <w:bottom w:val="single" w:sz="4" w:space="0" w:color="auto"/>
            </w:tcBorders>
          </w:tcPr>
          <w:p w14:paraId="02312861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32E6C025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14:paraId="59661A0B" w14:textId="77777777" w:rsidR="00847ED2" w:rsidRDefault="00847ED2" w:rsidP="004A49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3D01F73B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tern 1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0F76671B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tern 2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4C5E3406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patter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4FEB361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progenies sorte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A346AFA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7F8D162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lse positiv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F859143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lse negatives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14:paraId="4222B06D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predictive value (PPV) (%)</w:t>
            </w:r>
          </w:p>
        </w:tc>
      </w:tr>
      <w:tr w:rsidR="00847ED2" w14:paraId="6A97340C" w14:textId="77777777" w:rsidTr="003E68B3">
        <w:trPr>
          <w:trHeight w:val="235"/>
        </w:trPr>
        <w:tc>
          <w:tcPr>
            <w:tcW w:w="4179" w:type="dxa"/>
            <w:gridSpan w:val="4"/>
            <w:tcBorders>
              <w:top w:val="single" w:sz="4" w:space="0" w:color="auto"/>
              <w:bottom w:val="nil"/>
            </w:tcBorders>
          </w:tcPr>
          <w:p w14:paraId="202BFC66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X-160417325</w:t>
            </w:r>
          </w:p>
        </w:tc>
        <w:tc>
          <w:tcPr>
            <w:tcW w:w="1145" w:type="dxa"/>
            <w:tcBorders>
              <w:top w:val="single" w:sz="4" w:space="0" w:color="auto"/>
              <w:bottom w:val="nil"/>
            </w:tcBorders>
          </w:tcPr>
          <w:p w14:paraId="527EA60D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:C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</w:tcPr>
          <w:p w14:paraId="5FB5281F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:T</w:t>
            </w:r>
          </w:p>
        </w:tc>
        <w:tc>
          <w:tcPr>
            <w:tcW w:w="877" w:type="dxa"/>
            <w:tcBorders>
              <w:top w:val="single" w:sz="4" w:space="0" w:color="auto"/>
              <w:bottom w:val="nil"/>
            </w:tcBorders>
          </w:tcPr>
          <w:p w14:paraId="43D12094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:C</w:t>
            </w:r>
          </w:p>
        </w:tc>
        <w:tc>
          <w:tcPr>
            <w:tcW w:w="4230" w:type="dxa"/>
            <w:gridSpan w:val="4"/>
            <w:tcBorders>
              <w:top w:val="single" w:sz="4" w:space="0" w:color="auto"/>
              <w:bottom w:val="nil"/>
            </w:tcBorders>
          </w:tcPr>
          <w:p w14:paraId="48DB9625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tcBorders>
              <w:top w:val="single" w:sz="4" w:space="0" w:color="auto"/>
              <w:bottom w:val="nil"/>
            </w:tcBorders>
          </w:tcPr>
          <w:p w14:paraId="2B1BF51D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ED2" w14:paraId="26024C98" w14:textId="77777777" w:rsidTr="003E68B3">
        <w:trPr>
          <w:trHeight w:val="249"/>
        </w:trPr>
        <w:tc>
          <w:tcPr>
            <w:tcW w:w="110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B49A62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SB’</w:t>
            </w:r>
          </w:p>
          <w:p w14:paraId="3C937C44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 ‘MK’</w:t>
            </w:r>
          </w:p>
        </w:tc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130E4E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:T × T: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53187265" w14:textId="77777777" w:rsidR="00847ED2" w:rsidRDefault="00847ED2" w:rsidP="004A49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</w:t>
            </w:r>
            <w:r w:rsidRPr="0038216C">
              <w:rPr>
                <w:rFonts w:ascii="Times New Roman" w:hAnsi="Times New Roman" w:cs="Times New Roman"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6BE95F09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2EFD979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676E4E0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A375132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732D3B0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EFEFB1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CB0A3B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54445C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79CF6FD6" w14:textId="77777777" w:rsidR="00847ED2" w:rsidRDefault="00494B4C" w:rsidP="003E68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0</w:t>
            </w:r>
          </w:p>
        </w:tc>
      </w:tr>
      <w:tr w:rsidR="00847ED2" w14:paraId="19271E6E" w14:textId="77777777" w:rsidTr="003E68B3">
        <w:trPr>
          <w:trHeight w:val="249"/>
        </w:trPr>
        <w:tc>
          <w:tcPr>
            <w:tcW w:w="11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4133C4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6BCA27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2B374636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28D4BD4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1A2BF10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B888162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ED882C3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31D245D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090676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49AE51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B11DE9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33D54E3C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ED2" w14:paraId="7A2DB40F" w14:textId="77777777" w:rsidTr="003E68B3">
        <w:trPr>
          <w:trHeight w:val="249"/>
        </w:trPr>
        <w:tc>
          <w:tcPr>
            <w:tcW w:w="11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C71225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0FC10D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136DDEA0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9025DDD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AD7DAE6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5F58DE1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850F955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57A10D1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E3DAB9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4AB8E8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A483FB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09681D03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ED2" w14:paraId="37EC045D" w14:textId="77777777" w:rsidTr="003E68B3">
        <w:trPr>
          <w:trHeight w:val="249"/>
        </w:trPr>
        <w:tc>
          <w:tcPr>
            <w:tcW w:w="110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619797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CVO’</w:t>
            </w:r>
            <w:r w:rsidRPr="004E1BFF">
              <w:rPr>
                <w:rFonts w:ascii="Times New Roman" w:hAnsi="Times New Roman" w:cs="Times New Roman"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</w:rPr>
              <w:t xml:space="preserve"> × ‘MK’</w:t>
            </w:r>
          </w:p>
        </w:tc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014450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 × T: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0A67D57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E2348FF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AB44909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162B569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2D66080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540E2CC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496CD8" w14:textId="7ECC5219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E19847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9B8E5F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0BB19D4B" w14:textId="77777777" w:rsidR="00847ED2" w:rsidRDefault="00494B4C" w:rsidP="00B10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</w:t>
            </w:r>
            <w:r w:rsidR="00B10FE0">
              <w:rPr>
                <w:rFonts w:ascii="Times New Roman" w:hAnsi="Times New Roman" w:cs="Times New Roman"/>
              </w:rPr>
              <w:t>7</w:t>
            </w:r>
          </w:p>
        </w:tc>
      </w:tr>
      <w:tr w:rsidR="00847ED2" w14:paraId="5BB9998C" w14:textId="77777777" w:rsidTr="003E68B3">
        <w:trPr>
          <w:trHeight w:val="249"/>
        </w:trPr>
        <w:tc>
          <w:tcPr>
            <w:tcW w:w="11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702D83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8EF09B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1CB12115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24EF400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9F387E1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EB0A172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92E8307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865A3F9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E5047AC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DA5E82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6896F0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63735CBD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ED2" w14:paraId="364A3652" w14:textId="77777777" w:rsidTr="003E68B3">
        <w:trPr>
          <w:trHeight w:val="249"/>
        </w:trPr>
        <w:tc>
          <w:tcPr>
            <w:tcW w:w="11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44765C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7D93D8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7F9D9903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C03F63C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F0A363D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5CF7EDA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4424FFA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F032167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2568BA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42F6829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BBB667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51514829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ED2" w14:paraId="1CC4CB46" w14:textId="77777777" w:rsidTr="003E68B3">
        <w:trPr>
          <w:trHeight w:val="235"/>
        </w:trPr>
        <w:tc>
          <w:tcPr>
            <w:tcW w:w="110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12B111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L’</w:t>
            </w:r>
            <w:r w:rsidRPr="004E1BFF">
              <w:rPr>
                <w:rFonts w:ascii="Times New Roman" w:hAnsi="Times New Roman" w:cs="Times New Roman"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601FCBBD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 ‘MK’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3ED80773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 × T: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0A28EF0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7523D97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911B0BC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6B5EA73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BF00290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19F1E69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5E82A7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C718B6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0BC200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0F1E6992" w14:textId="77777777" w:rsidR="00847ED2" w:rsidRDefault="00494B4C" w:rsidP="003E68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0</w:t>
            </w:r>
          </w:p>
        </w:tc>
      </w:tr>
      <w:tr w:rsidR="00847ED2" w14:paraId="2DEA4851" w14:textId="77777777" w:rsidTr="003E68B3">
        <w:trPr>
          <w:trHeight w:val="249"/>
        </w:trPr>
        <w:tc>
          <w:tcPr>
            <w:tcW w:w="11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B70FFA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3DECB19A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C663B3C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8FB41EB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A1C9509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58E4ABE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ED63802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B2F8E87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7B96CD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55146F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FDB7A0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147A2BAD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ED2" w14:paraId="1BFF0A14" w14:textId="77777777" w:rsidTr="003E68B3">
        <w:trPr>
          <w:trHeight w:val="249"/>
        </w:trPr>
        <w:tc>
          <w:tcPr>
            <w:tcW w:w="11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E5154F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626F2EEB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5E67E88D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3515ABD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312E59D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6FFB9E3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B8B0B11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034373B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37CB25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7915E5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49C8AA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6EA3C665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ED2" w14:paraId="54E5147D" w14:textId="77777777" w:rsidTr="003E68B3">
        <w:trPr>
          <w:trHeight w:val="249"/>
        </w:trPr>
        <w:tc>
          <w:tcPr>
            <w:tcW w:w="110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325EA2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‘T’ </w:t>
            </w:r>
          </w:p>
          <w:p w14:paraId="01653DA1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 ‘MK’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23F9F5A0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:T × T: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750AE14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D330805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9C7ACBE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C3AB17D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2B7F8A8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CAFC68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441DE2D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F52742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EFF0AF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2FF13E05" w14:textId="77777777" w:rsidR="00847ED2" w:rsidRDefault="00494B4C" w:rsidP="003E68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0</w:t>
            </w:r>
          </w:p>
        </w:tc>
      </w:tr>
      <w:tr w:rsidR="00847ED2" w14:paraId="052BD463" w14:textId="77777777" w:rsidTr="003E68B3">
        <w:trPr>
          <w:trHeight w:val="249"/>
        </w:trPr>
        <w:tc>
          <w:tcPr>
            <w:tcW w:w="11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4FF4F8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5D75CE12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B6F6BAC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C8264E0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164B27A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F1FC8A3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160F8A6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2FAD34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01486DF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86F0D4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D1CA5C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604D00FD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ED2" w14:paraId="619689C2" w14:textId="77777777" w:rsidTr="003E68B3">
        <w:trPr>
          <w:trHeight w:val="249"/>
        </w:trPr>
        <w:tc>
          <w:tcPr>
            <w:tcW w:w="11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7F91B5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2205D25A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54639B70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0C4F023D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E159CE0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E30187D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6284875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706A33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DA6FB1F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FCB0DF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1A4854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5155BF3E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ED2" w14:paraId="7B05656C" w14:textId="77777777" w:rsidTr="003E68B3">
        <w:trPr>
          <w:trHeight w:val="235"/>
        </w:trPr>
        <w:tc>
          <w:tcPr>
            <w:tcW w:w="4179" w:type="dxa"/>
            <w:gridSpan w:val="4"/>
            <w:tcBorders>
              <w:top w:val="nil"/>
              <w:bottom w:val="single" w:sz="4" w:space="0" w:color="auto"/>
            </w:tcBorders>
          </w:tcPr>
          <w:p w14:paraId="672FC851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X-160536283</w:t>
            </w:r>
          </w:p>
        </w:tc>
        <w:tc>
          <w:tcPr>
            <w:tcW w:w="1145" w:type="dxa"/>
            <w:tcBorders>
              <w:top w:val="nil"/>
              <w:bottom w:val="single" w:sz="4" w:space="0" w:color="auto"/>
            </w:tcBorders>
          </w:tcPr>
          <w:p w14:paraId="2F24BA65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:G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</w:tcPr>
          <w:p w14:paraId="2F0F8EE8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:A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</w:tcPr>
          <w:p w14:paraId="02EA286F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6C1DEF1B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36AD546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4484AF94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31508FBE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tcBorders>
              <w:top w:val="nil"/>
              <w:bottom w:val="single" w:sz="4" w:space="0" w:color="auto"/>
            </w:tcBorders>
          </w:tcPr>
          <w:p w14:paraId="7AA730BB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ED2" w14:paraId="6A09EDB1" w14:textId="77777777" w:rsidTr="003E68B3">
        <w:trPr>
          <w:trHeight w:val="249"/>
        </w:trPr>
        <w:tc>
          <w:tcPr>
            <w:tcW w:w="1103" w:type="dxa"/>
            <w:vMerge w:val="restart"/>
            <w:tcBorders>
              <w:top w:val="single" w:sz="4" w:space="0" w:color="auto"/>
            </w:tcBorders>
          </w:tcPr>
          <w:p w14:paraId="1910EB3B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SB’</w:t>
            </w:r>
          </w:p>
          <w:p w14:paraId="391CE7D0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 ‘MK’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24F5E4F1" w14:textId="77777777" w:rsidR="00847ED2" w:rsidRDefault="00847ED2" w:rsidP="00E748F8">
            <w:r w:rsidRPr="00861CEA">
              <w:rPr>
                <w:rFonts w:ascii="Times New Roman" w:hAnsi="Times New Roman" w:cs="Times New Roman"/>
              </w:rPr>
              <w:t>A:A × A:G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085CA4E1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652E0F79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33147697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33164C55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797B2BAC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5475AAD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D6E559F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CD78623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341AA3B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692C7824" w14:textId="77777777" w:rsidR="00847ED2" w:rsidRDefault="00494B4C" w:rsidP="003E68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1</w:t>
            </w:r>
          </w:p>
        </w:tc>
      </w:tr>
      <w:tr w:rsidR="00847ED2" w14:paraId="2397499E" w14:textId="77777777" w:rsidTr="003E68B3">
        <w:trPr>
          <w:trHeight w:val="249"/>
        </w:trPr>
        <w:tc>
          <w:tcPr>
            <w:tcW w:w="1103" w:type="dxa"/>
            <w:vMerge/>
          </w:tcPr>
          <w:p w14:paraId="19F09FBB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</w:tcPr>
          <w:p w14:paraId="3F2C8926" w14:textId="77777777" w:rsidR="00847ED2" w:rsidRPr="00861CEA" w:rsidRDefault="00847ED2" w:rsidP="00E748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2A9643D5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61" w:type="dxa"/>
          </w:tcPr>
          <w:p w14:paraId="61B511BA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45" w:type="dxa"/>
          </w:tcPr>
          <w:p w14:paraId="7A75F41E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94" w:type="dxa"/>
          </w:tcPr>
          <w:p w14:paraId="1A232427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7" w:type="dxa"/>
          </w:tcPr>
          <w:p w14:paraId="512EAC61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</w:tcPr>
          <w:p w14:paraId="0697F8A2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F2A07D7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A7B844B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F8F0C22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</w:tcPr>
          <w:p w14:paraId="3DD15ADB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ED2" w14:paraId="78B80713" w14:textId="77777777" w:rsidTr="003E68B3">
        <w:trPr>
          <w:trHeight w:val="249"/>
        </w:trPr>
        <w:tc>
          <w:tcPr>
            <w:tcW w:w="1103" w:type="dxa"/>
            <w:vMerge/>
          </w:tcPr>
          <w:p w14:paraId="7DF005DD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</w:tcPr>
          <w:p w14:paraId="7C1DFCD2" w14:textId="77777777" w:rsidR="00847ED2" w:rsidRPr="00861CEA" w:rsidRDefault="00847ED2" w:rsidP="00E748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25790924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661" w:type="dxa"/>
          </w:tcPr>
          <w:p w14:paraId="2F605F81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45" w:type="dxa"/>
          </w:tcPr>
          <w:p w14:paraId="1F3C9EE6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94" w:type="dxa"/>
          </w:tcPr>
          <w:p w14:paraId="73A89885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77" w:type="dxa"/>
          </w:tcPr>
          <w:p w14:paraId="25F024A6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</w:tcPr>
          <w:p w14:paraId="08BAB160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7D3364C5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7ADE2E9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4E6DC8A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</w:tcPr>
          <w:p w14:paraId="47A75015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ED2" w14:paraId="77B5E1AE" w14:textId="77777777" w:rsidTr="003E68B3">
        <w:trPr>
          <w:trHeight w:val="220"/>
        </w:trPr>
        <w:tc>
          <w:tcPr>
            <w:tcW w:w="1103" w:type="dxa"/>
            <w:vMerge w:val="restart"/>
          </w:tcPr>
          <w:p w14:paraId="46F44EC0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D’</w:t>
            </w:r>
          </w:p>
          <w:p w14:paraId="257DF67D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 ‘MK’</w:t>
            </w:r>
          </w:p>
        </w:tc>
        <w:tc>
          <w:tcPr>
            <w:tcW w:w="1475" w:type="dxa"/>
          </w:tcPr>
          <w:p w14:paraId="6C65F1F9" w14:textId="77777777" w:rsidR="00847ED2" w:rsidRDefault="00847ED2" w:rsidP="00E748F8">
            <w:r w:rsidRPr="00861CEA">
              <w:rPr>
                <w:rFonts w:ascii="Times New Roman" w:hAnsi="Times New Roman" w:cs="Times New Roman"/>
              </w:rPr>
              <w:t>A:A × A:G</w:t>
            </w:r>
          </w:p>
        </w:tc>
        <w:tc>
          <w:tcPr>
            <w:tcW w:w="940" w:type="dxa"/>
          </w:tcPr>
          <w:p w14:paraId="1E00D21F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</w:t>
            </w:r>
          </w:p>
        </w:tc>
        <w:tc>
          <w:tcPr>
            <w:tcW w:w="661" w:type="dxa"/>
          </w:tcPr>
          <w:p w14:paraId="2089C20F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45" w:type="dxa"/>
          </w:tcPr>
          <w:p w14:paraId="5FE68846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4" w:type="dxa"/>
          </w:tcPr>
          <w:p w14:paraId="2A06C291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77" w:type="dxa"/>
          </w:tcPr>
          <w:p w14:paraId="6063060C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1EBDE3D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00" w:type="dxa"/>
          </w:tcPr>
          <w:p w14:paraId="60B9A8DE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80" w:type="dxa"/>
          </w:tcPr>
          <w:p w14:paraId="4D903D44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</w:tcPr>
          <w:p w14:paraId="318B33C5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51" w:type="dxa"/>
          </w:tcPr>
          <w:p w14:paraId="444DCCC8" w14:textId="77777777" w:rsidR="00847ED2" w:rsidRDefault="00494B4C" w:rsidP="003E68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9</w:t>
            </w:r>
          </w:p>
        </w:tc>
      </w:tr>
      <w:tr w:rsidR="00847ED2" w14:paraId="25C5BBCB" w14:textId="77777777" w:rsidTr="003E68B3">
        <w:trPr>
          <w:trHeight w:val="249"/>
        </w:trPr>
        <w:tc>
          <w:tcPr>
            <w:tcW w:w="1103" w:type="dxa"/>
            <w:vMerge/>
          </w:tcPr>
          <w:p w14:paraId="179FC5ED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</w:tcPr>
          <w:p w14:paraId="6778D65C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21C46948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61" w:type="dxa"/>
          </w:tcPr>
          <w:p w14:paraId="0707AB2D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45" w:type="dxa"/>
          </w:tcPr>
          <w:p w14:paraId="4C3EA3C8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94" w:type="dxa"/>
          </w:tcPr>
          <w:p w14:paraId="1A1DFF9B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</w:tcPr>
          <w:p w14:paraId="0BE3AFE2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8DF2B06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4824850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51D1BAC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8BB83ED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</w:tcPr>
          <w:p w14:paraId="4CC11169" w14:textId="77777777" w:rsidR="00847ED2" w:rsidRDefault="00847ED2" w:rsidP="003E68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ED2" w14:paraId="5AD4F8ED" w14:textId="77777777" w:rsidTr="003E68B3">
        <w:trPr>
          <w:trHeight w:val="249"/>
        </w:trPr>
        <w:tc>
          <w:tcPr>
            <w:tcW w:w="1103" w:type="dxa"/>
            <w:vMerge/>
          </w:tcPr>
          <w:p w14:paraId="2DC21BA3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</w:tcPr>
          <w:p w14:paraId="0AAAFB3C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</w:tcPr>
          <w:p w14:paraId="5C74D70E" w14:textId="77777777" w:rsidR="00847ED2" w:rsidRDefault="00847ED2" w:rsidP="00E748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661" w:type="dxa"/>
          </w:tcPr>
          <w:p w14:paraId="096B1F03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145" w:type="dxa"/>
          </w:tcPr>
          <w:p w14:paraId="6D917148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94" w:type="dxa"/>
          </w:tcPr>
          <w:p w14:paraId="7FB3C406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77" w:type="dxa"/>
          </w:tcPr>
          <w:p w14:paraId="2E741789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6B7B843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124C5D8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AC6D1B3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8679EE2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</w:tcPr>
          <w:p w14:paraId="3A4742A8" w14:textId="77777777" w:rsidR="00847ED2" w:rsidRDefault="00847ED2" w:rsidP="00E748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75E8A65" w14:textId="77777777" w:rsidR="000705CB" w:rsidRDefault="00D506E4" w:rsidP="00D506E4">
      <w:pPr>
        <w:rPr>
          <w:rFonts w:ascii="Times New Roman" w:hAnsi="Times New Roman" w:cs="Times New Roman"/>
        </w:rPr>
      </w:pPr>
      <w:r w:rsidRPr="00CF1B0A">
        <w:rPr>
          <w:rFonts w:ascii="Times New Roman" w:hAnsi="Times New Roman" w:cs="Times New Roman"/>
          <w:vertAlign w:val="superscript"/>
        </w:rPr>
        <w:t>#</w:t>
      </w:r>
      <w:r w:rsidR="004E1BFF">
        <w:rPr>
          <w:rFonts w:ascii="Times New Roman" w:hAnsi="Times New Roman" w:cs="Times New Roman"/>
        </w:rPr>
        <w:t xml:space="preserve">The female parents ‘CVO’ and Lee (‘L’) mandarins were not the part of </w:t>
      </w:r>
      <w:r w:rsidR="00023A23">
        <w:rPr>
          <w:rFonts w:ascii="Times New Roman" w:hAnsi="Times New Roman" w:cs="Times New Roman"/>
        </w:rPr>
        <w:t xml:space="preserve">our </w:t>
      </w:r>
      <w:r w:rsidR="004E1BFF">
        <w:rPr>
          <w:rFonts w:ascii="Times New Roman" w:hAnsi="Times New Roman" w:cs="Times New Roman"/>
        </w:rPr>
        <w:t>SNP array</w:t>
      </w:r>
      <w:r w:rsidR="00067563">
        <w:rPr>
          <w:rFonts w:ascii="Times New Roman" w:hAnsi="Times New Roman" w:cs="Times New Roman"/>
        </w:rPr>
        <w:t>-</w:t>
      </w:r>
      <w:r w:rsidR="00023A23">
        <w:rPr>
          <w:rFonts w:ascii="Times New Roman" w:hAnsi="Times New Roman" w:cs="Times New Roman"/>
        </w:rPr>
        <w:t>based</w:t>
      </w:r>
      <w:r w:rsidR="004E1BFF">
        <w:rPr>
          <w:rFonts w:ascii="Times New Roman" w:hAnsi="Times New Roman" w:cs="Times New Roman"/>
        </w:rPr>
        <w:t xml:space="preserve"> analysis. </w:t>
      </w:r>
      <w:r w:rsidR="004E1BFF" w:rsidRPr="004E1BFF">
        <w:rPr>
          <w:rFonts w:ascii="Times New Roman" w:hAnsi="Times New Roman" w:cs="Times New Roman"/>
          <w:vertAlign w:val="superscript"/>
        </w:rPr>
        <w:t>##</w:t>
      </w:r>
      <w:r>
        <w:rPr>
          <w:rFonts w:ascii="Times New Roman" w:hAnsi="Times New Roman" w:cs="Times New Roman"/>
        </w:rPr>
        <w:t>SL and S indicates the seedless and seedy progenies in the respective population.</w:t>
      </w:r>
      <w:r w:rsidR="0075080C">
        <w:rPr>
          <w:rFonts w:ascii="Times New Roman" w:hAnsi="Times New Roman" w:cs="Times New Roman"/>
        </w:rPr>
        <w:t xml:space="preserve"> </w:t>
      </w:r>
    </w:p>
    <w:p w14:paraId="40F0068E" w14:textId="77777777" w:rsidR="000705CB" w:rsidRPr="00CF1B0A" w:rsidRDefault="000705CB" w:rsidP="00D506E4">
      <w:pPr>
        <w:rPr>
          <w:rFonts w:ascii="Times New Roman" w:hAnsi="Times New Roman" w:cs="Times New Roman"/>
        </w:rPr>
      </w:pPr>
    </w:p>
    <w:p w14:paraId="53384276" w14:textId="77777777" w:rsidR="000F75FC" w:rsidRDefault="000F75FC"/>
    <w:sectPr w:rsidR="000F75FC" w:rsidSect="00D506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6B1D"/>
    <w:rsid w:val="00023A23"/>
    <w:rsid w:val="00067563"/>
    <w:rsid w:val="000705CB"/>
    <w:rsid w:val="000F75FC"/>
    <w:rsid w:val="001B691C"/>
    <w:rsid w:val="001F437C"/>
    <w:rsid w:val="003E68B3"/>
    <w:rsid w:val="00494B4C"/>
    <w:rsid w:val="004A49D2"/>
    <w:rsid w:val="004E1BFF"/>
    <w:rsid w:val="006F54D8"/>
    <w:rsid w:val="0075080C"/>
    <w:rsid w:val="00847ED2"/>
    <w:rsid w:val="00935370"/>
    <w:rsid w:val="009B33F2"/>
    <w:rsid w:val="009B4BA0"/>
    <w:rsid w:val="00AB34E8"/>
    <w:rsid w:val="00AB6F6A"/>
    <w:rsid w:val="00AE0F14"/>
    <w:rsid w:val="00B10FE0"/>
    <w:rsid w:val="00C03C39"/>
    <w:rsid w:val="00D506E4"/>
    <w:rsid w:val="00FB6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BD360"/>
  <w15:chartTrackingRefBased/>
  <w15:docId w15:val="{66D47D49-CA73-430F-9455-8F9F49CB6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06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71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Amy Tighe</cp:lastModifiedBy>
  <cp:revision>2</cp:revision>
  <dcterms:created xsi:type="dcterms:W3CDTF">2023-01-30T13:31:00Z</dcterms:created>
  <dcterms:modified xsi:type="dcterms:W3CDTF">2023-01-30T13:31:00Z</dcterms:modified>
</cp:coreProperties>
</file>